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4F14A" w14:textId="1B7439D6" w:rsidR="00145838" w:rsidRDefault="00F80242" w:rsidP="6F1BD47E">
      <w:pPr>
        <w:spacing w:before="180" w:after="180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3</w:t>
      </w:r>
      <w:r w:rsidR="00AB6830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Table</w:t>
      </w:r>
      <w:r w:rsidR="00BF26EF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: </w:t>
      </w:r>
      <w:r w:rsidR="005F6A73" w:rsidRPr="008C531A">
        <w:rPr>
          <w:lang w:val="en-IE"/>
        </w:rPr>
        <w:t>Barriers to research engage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774"/>
        <w:gridCol w:w="2031"/>
        <w:gridCol w:w="2555"/>
      </w:tblGrid>
      <w:tr w:rsidR="00BF26EF" w:rsidRPr="008C531A" w14:paraId="5BE598AE" w14:textId="77777777" w:rsidTr="008C590D">
        <w:trPr>
          <w:trHeight w:val="300"/>
        </w:trPr>
        <w:tc>
          <w:tcPr>
            <w:tcW w:w="2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349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  <w:t>Barrier Identified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98BE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  <w:t>Responses (n)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  <w:t xml:space="preserve"> out of total of 20 identified barriers 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772B86F7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IE" w:eastAsia="en-IE"/>
              </w:rPr>
              <w:t xml:space="preserve">Proportion (%) of total responses to this question </w:t>
            </w:r>
          </w:p>
        </w:tc>
      </w:tr>
      <w:tr w:rsidR="00BF26EF" w:rsidRPr="008C531A" w14:paraId="7BAED8DF" w14:textId="77777777" w:rsidTr="008C590D">
        <w:trPr>
          <w:trHeight w:val="300"/>
        </w:trPr>
        <w:tc>
          <w:tcPr>
            <w:tcW w:w="2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B3B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Time constraints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F1D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47</w:t>
            </w:r>
          </w:p>
        </w:tc>
        <w:tc>
          <w:tcPr>
            <w:tcW w:w="1365" w:type="pct"/>
            <w:tcBorders>
              <w:top w:val="single" w:sz="4" w:space="0" w:color="auto"/>
            </w:tcBorders>
          </w:tcPr>
          <w:p w14:paraId="75C0ACB7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0</w:t>
            </w:r>
          </w:p>
        </w:tc>
      </w:tr>
      <w:tr w:rsidR="00BF26EF" w:rsidRPr="008C531A" w14:paraId="2C6577DA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7DC2CE88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 xml:space="preserve">Lack of research support (including from management) 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57A2A6C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8</w:t>
            </w:r>
          </w:p>
        </w:tc>
        <w:tc>
          <w:tcPr>
            <w:tcW w:w="1365" w:type="pct"/>
          </w:tcPr>
          <w:p w14:paraId="2ABA442E" w14:textId="77777777" w:rsidR="00BF26EF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</w:p>
          <w:p w14:paraId="46D67579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</w:tr>
      <w:tr w:rsidR="00BF26EF" w:rsidRPr="008C531A" w14:paraId="1E6DBEE5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4BB3B851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Not interested currently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8B2D843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1365" w:type="pct"/>
          </w:tcPr>
          <w:p w14:paraId="101F5E35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2B457B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8</w:t>
            </w:r>
          </w:p>
        </w:tc>
      </w:tr>
      <w:tr w:rsidR="00BF26EF" w:rsidRPr="008C531A" w14:paraId="4A2601EF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73410E09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Not enough resources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1C46DFA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1365" w:type="pct"/>
          </w:tcPr>
          <w:p w14:paraId="07BBC94B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2B457B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8</w:t>
            </w:r>
          </w:p>
        </w:tc>
      </w:tr>
      <w:tr w:rsidR="00BF26EF" w:rsidRPr="008C531A" w14:paraId="13387AE2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2F2516CD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Institutional and ethical approval processes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CE87C4E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1365" w:type="pct"/>
          </w:tcPr>
          <w:p w14:paraId="3DF5A144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8</w:t>
            </w:r>
          </w:p>
        </w:tc>
      </w:tr>
      <w:tr w:rsidR="00BF26EF" w:rsidRPr="008C531A" w14:paraId="6EB5B6D1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78CEE705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Lack of knowledge/skills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481B07D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1365" w:type="pct"/>
          </w:tcPr>
          <w:p w14:paraId="6E5C870C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6</w:t>
            </w:r>
          </w:p>
        </w:tc>
      </w:tr>
      <w:tr w:rsidR="00BF26EF" w:rsidRPr="008C531A" w14:paraId="0AD3A14F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4C3359A6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General lack of opportunity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9031A88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7</w:t>
            </w:r>
          </w:p>
        </w:tc>
        <w:tc>
          <w:tcPr>
            <w:tcW w:w="1365" w:type="pct"/>
          </w:tcPr>
          <w:p w14:paraId="371DBC75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4</w:t>
            </w:r>
          </w:p>
        </w:tc>
      </w:tr>
      <w:tr w:rsidR="00BF26EF" w:rsidRPr="008C531A" w14:paraId="57FB8A48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73E00E24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Lack of connectivity/joined up approach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58B6EFD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6</w:t>
            </w:r>
          </w:p>
        </w:tc>
        <w:tc>
          <w:tcPr>
            <w:tcW w:w="1365" w:type="pct"/>
          </w:tcPr>
          <w:p w14:paraId="012DE01E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4</w:t>
            </w:r>
          </w:p>
        </w:tc>
      </w:tr>
      <w:tr w:rsidR="00BF26EF" w:rsidRPr="008C531A" w14:paraId="44D5DC7E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67F4CC83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Recent legislation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556B986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1365" w:type="pct"/>
          </w:tcPr>
          <w:p w14:paraId="5B180DCA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</w:tr>
      <w:tr w:rsidR="00BF26EF" w:rsidRPr="008C531A" w14:paraId="5258B844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5B78AD02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Research resources disproportionately distributed across the hospital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F91FA65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1365" w:type="pct"/>
          </w:tcPr>
          <w:p w14:paraId="5E3FD845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</w:tr>
      <w:tr w:rsidR="00BF26EF" w:rsidRPr="008C531A" w14:paraId="267802C0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30A1E371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Not part of job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D9F3E9E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1365" w:type="pct"/>
          </w:tcPr>
          <w:p w14:paraId="713201B2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</w:tr>
      <w:tr w:rsidR="00BF26EF" w:rsidRPr="008C531A" w14:paraId="595CC2F6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650E479B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Lack of clinical academic pathways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FDDE690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4</w:t>
            </w:r>
          </w:p>
        </w:tc>
        <w:tc>
          <w:tcPr>
            <w:tcW w:w="1365" w:type="pct"/>
          </w:tcPr>
          <w:p w14:paraId="2EE319AD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</w:tr>
      <w:tr w:rsidR="00BF26EF" w:rsidRPr="008C531A" w14:paraId="3431D99E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56B02B49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Not inclusive enough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F797A25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  <w:tc>
          <w:tcPr>
            <w:tcW w:w="1365" w:type="pct"/>
          </w:tcPr>
          <w:p w14:paraId="324FA320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2</w:t>
            </w:r>
          </w:p>
        </w:tc>
      </w:tr>
      <w:tr w:rsidR="00BF26EF" w:rsidRPr="008C531A" w14:paraId="434014B3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777657D0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Better communication of research required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213C977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  <w:tc>
          <w:tcPr>
            <w:tcW w:w="1365" w:type="pct"/>
          </w:tcPr>
          <w:p w14:paraId="1C249A4C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2</w:t>
            </w:r>
          </w:p>
        </w:tc>
      </w:tr>
      <w:tr w:rsidR="00BF26EF" w:rsidRPr="008C531A" w14:paraId="0C65F9DB" w14:textId="77777777" w:rsidTr="008C590D">
        <w:trPr>
          <w:trHeight w:val="300"/>
        </w:trPr>
        <w:tc>
          <w:tcPr>
            <w:tcW w:w="2550" w:type="pct"/>
            <w:shd w:val="clear" w:color="auto" w:fill="auto"/>
            <w:noWrap/>
            <w:vAlign w:val="bottom"/>
            <w:hideMark/>
          </w:tcPr>
          <w:p w14:paraId="0C66EE9F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Paperwork/applications to begin projects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3DD0A33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 w:rsidRPr="008C531A"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2</w:t>
            </w:r>
          </w:p>
        </w:tc>
        <w:tc>
          <w:tcPr>
            <w:tcW w:w="1365" w:type="pct"/>
          </w:tcPr>
          <w:p w14:paraId="31DD2876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1</w:t>
            </w:r>
          </w:p>
        </w:tc>
      </w:tr>
      <w:tr w:rsidR="00BF26EF" w:rsidRPr="008C531A" w14:paraId="53E02DEC" w14:textId="77777777" w:rsidTr="008C590D">
        <w:trPr>
          <w:trHeight w:val="300"/>
        </w:trPr>
        <w:tc>
          <w:tcPr>
            <w:tcW w:w="25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08DF" w14:textId="77777777" w:rsidR="00BF26EF" w:rsidRPr="008C531A" w:rsidRDefault="00BF26EF" w:rsidP="008C590D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Others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2357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5</w:t>
            </w:r>
          </w:p>
        </w:tc>
        <w:tc>
          <w:tcPr>
            <w:tcW w:w="1365" w:type="pct"/>
            <w:tcBorders>
              <w:bottom w:val="single" w:sz="4" w:space="0" w:color="auto"/>
            </w:tcBorders>
          </w:tcPr>
          <w:p w14:paraId="247C694B" w14:textId="77777777" w:rsidR="00BF26EF" w:rsidRPr="008C531A" w:rsidRDefault="00BF26EF" w:rsidP="008C590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IE" w:eastAsia="en-IE"/>
              </w:rPr>
              <w:t>3</w:t>
            </w:r>
          </w:p>
        </w:tc>
      </w:tr>
    </w:tbl>
    <w:p w14:paraId="6DF0EC3F" w14:textId="77777777" w:rsidR="00BF26EF" w:rsidRDefault="00BF26EF" w:rsidP="6F1BD47E">
      <w:pPr>
        <w:spacing w:before="180" w:after="180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6B8FB8AD" w14:textId="57A2339E" w:rsidR="6F1BD47E" w:rsidRDefault="6F1BD47E" w:rsidP="09E7C45D">
      <w:pPr>
        <w:spacing w:before="180" w:after="180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FD04F18" w14:textId="657706E9" w:rsidR="00ED57A6" w:rsidRDefault="00ED57A6" w:rsidP="6F1BD47E"/>
    <w:p w14:paraId="22510584" w14:textId="194D6FDF" w:rsidR="00ED57A6" w:rsidRDefault="00ED57A6" w:rsidP="6F1BD47E"/>
    <w:p w14:paraId="4AC98C76" w14:textId="311E6B87" w:rsidR="00ED57A6" w:rsidRDefault="00ED57A6" w:rsidP="6F1BD47E"/>
    <w:p w14:paraId="4894C341" w14:textId="0E1381F0" w:rsidR="00ED57A6" w:rsidRDefault="00ED57A6" w:rsidP="6F1BD47E"/>
    <w:sectPr w:rsidR="00ED57A6" w:rsidSect="00F80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EA331" w14:textId="77777777" w:rsidR="00FF0164" w:rsidRDefault="00FF0164" w:rsidP="004920E7">
      <w:pPr>
        <w:spacing w:after="0" w:line="240" w:lineRule="auto"/>
      </w:pPr>
      <w:r>
        <w:separator/>
      </w:r>
    </w:p>
  </w:endnote>
  <w:endnote w:type="continuationSeparator" w:id="0">
    <w:p w14:paraId="06348C9B" w14:textId="77777777" w:rsidR="00FF0164" w:rsidRDefault="00FF0164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8873A" w14:textId="77777777" w:rsidR="00FF0164" w:rsidRDefault="00FF0164" w:rsidP="004920E7">
      <w:pPr>
        <w:spacing w:after="0" w:line="240" w:lineRule="auto"/>
      </w:pPr>
      <w:r>
        <w:separator/>
      </w:r>
    </w:p>
  </w:footnote>
  <w:footnote w:type="continuationSeparator" w:id="0">
    <w:p w14:paraId="6509A22E" w14:textId="77777777" w:rsidR="00FF0164" w:rsidRDefault="00FF0164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86335"/>
    <w:rsid w:val="000A32F0"/>
    <w:rsid w:val="000A5D56"/>
    <w:rsid w:val="000A60F2"/>
    <w:rsid w:val="000C6A17"/>
    <w:rsid w:val="00122C18"/>
    <w:rsid w:val="00140D7B"/>
    <w:rsid w:val="00145838"/>
    <w:rsid w:val="001E09F8"/>
    <w:rsid w:val="001E7695"/>
    <w:rsid w:val="00226887"/>
    <w:rsid w:val="002F7DF3"/>
    <w:rsid w:val="003652E3"/>
    <w:rsid w:val="00397FEB"/>
    <w:rsid w:val="003D6FD6"/>
    <w:rsid w:val="00491D8B"/>
    <w:rsid w:val="004920E7"/>
    <w:rsid w:val="004D256A"/>
    <w:rsid w:val="0051320A"/>
    <w:rsid w:val="00572678"/>
    <w:rsid w:val="005A0F13"/>
    <w:rsid w:val="005F6A73"/>
    <w:rsid w:val="006202F9"/>
    <w:rsid w:val="006C33BA"/>
    <w:rsid w:val="006C5892"/>
    <w:rsid w:val="007549BC"/>
    <w:rsid w:val="00771901"/>
    <w:rsid w:val="007F4EF9"/>
    <w:rsid w:val="00812240"/>
    <w:rsid w:val="00902316"/>
    <w:rsid w:val="00942B27"/>
    <w:rsid w:val="00965642"/>
    <w:rsid w:val="00A0603C"/>
    <w:rsid w:val="00A40111"/>
    <w:rsid w:val="00A574E8"/>
    <w:rsid w:val="00AB6830"/>
    <w:rsid w:val="00B148C3"/>
    <w:rsid w:val="00B73DEF"/>
    <w:rsid w:val="00BF26EF"/>
    <w:rsid w:val="00C815A2"/>
    <w:rsid w:val="00CC4EB6"/>
    <w:rsid w:val="00DA377C"/>
    <w:rsid w:val="00DD4CCC"/>
    <w:rsid w:val="00E25AED"/>
    <w:rsid w:val="00E92976"/>
    <w:rsid w:val="00EA5C15"/>
    <w:rsid w:val="00ED57A6"/>
    <w:rsid w:val="00F62455"/>
    <w:rsid w:val="00F72ECE"/>
    <w:rsid w:val="00F80242"/>
    <w:rsid w:val="00FF0164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</cp:revision>
  <dcterms:created xsi:type="dcterms:W3CDTF">2026-02-03T13:55:00Z</dcterms:created>
  <dcterms:modified xsi:type="dcterms:W3CDTF">2026-03-02T13:14:00Z</dcterms:modified>
</cp:coreProperties>
</file>